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E0978" w14:textId="397516C8" w:rsidR="002A312F" w:rsidRDefault="007A3693">
      <w:r>
        <w:rPr>
          <w:noProof/>
        </w:rPr>
        <w:drawing>
          <wp:inline distT="0" distB="0" distL="0" distR="0" wp14:anchorId="5BF7DC42" wp14:editId="02226CE7">
            <wp:extent cx="8229600" cy="5085715"/>
            <wp:effectExtent l="0" t="0" r="0" b="635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tting_model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8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5729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524221" wp14:editId="28E776C2">
                <wp:simplePos x="0" y="0"/>
                <wp:positionH relativeFrom="column">
                  <wp:posOffset>7734300</wp:posOffset>
                </wp:positionH>
                <wp:positionV relativeFrom="paragraph">
                  <wp:posOffset>2019300</wp:posOffset>
                </wp:positionV>
                <wp:extent cx="1242060" cy="28575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06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35FCDE" w14:textId="5A7037B6" w:rsidR="00A15AF7" w:rsidRPr="00A15AF7" w:rsidRDefault="00A15AF7" w:rsidP="00A15AF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ean predicted pr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524221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609pt;margin-top:159pt;width:97.8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" filled="f" stroked="f" strokeweight=".5pt">
                <v:textbox>
                  <w:txbxContent>
                    <w:p w14:paraId="0335FCDE" w14:textId="5A7037B6" w:rsidR="00A15AF7" w:rsidRPr="00A15AF7" w:rsidRDefault="00A15AF7" w:rsidP="00A15AF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ean predicted price</w:t>
                      </w:r>
                    </w:p>
                  </w:txbxContent>
                </v:textbox>
              </v:shape>
            </w:pict>
          </mc:Fallback>
        </mc:AlternateContent>
      </w:r>
      <w:r w:rsidR="00A15AF7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B66966" wp14:editId="3F8A32DC">
                <wp:simplePos x="0" y="0"/>
                <wp:positionH relativeFrom="column">
                  <wp:posOffset>565150</wp:posOffset>
                </wp:positionH>
                <wp:positionV relativeFrom="paragraph">
                  <wp:posOffset>5085458</wp:posOffset>
                </wp:positionV>
                <wp:extent cx="6749646" cy="322022"/>
                <wp:effectExtent l="0" t="0" r="0" b="190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9646" cy="3220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8A51CF" w14:textId="3251D14D" w:rsidR="00A15AF7" w:rsidRPr="00A15AF7" w:rsidRDefault="00A15AF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15AF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 file </w:t>
                            </w:r>
                            <w:r w:rsidR="003A521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r w:rsidRPr="00A15AF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. </w:t>
                            </w:r>
                            <w:r w:rsidR="003A5216" w:rsidRPr="00A15AF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Observed and predicted </w:t>
                            </w:r>
                            <w:r w:rsidR="003A521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mean prices of </w:t>
                            </w:r>
                            <w:r w:rsidR="00985A1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ssential</w:t>
                            </w:r>
                            <w:r w:rsidR="003A521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food</w:t>
                            </w:r>
                            <w:r w:rsidR="00985A1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commodities</w:t>
                            </w:r>
                            <w:bookmarkStart w:id="0" w:name="_GoBack"/>
                            <w:bookmarkEnd w:id="0"/>
                            <w:r w:rsidR="003A521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65729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based on the </w:t>
                            </w:r>
                            <w:r w:rsidR="00AB38C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region-based </w:t>
                            </w:r>
                            <w:r w:rsidR="0065729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66966" id="Text Box 10" o:spid="_x0000_s1027" type="#_x0000_t202" style="position:absolute;margin-left:44.5pt;margin-top:400.45pt;width:531.45pt;height:25.3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" fillcolor="white [3201]" stroked="f" strokeweight=".5pt">
                <v:textbox>
                  <w:txbxContent>
                    <w:p w14:paraId="0D8A51CF" w14:textId="3251D14D" w:rsidR="00A15AF7" w:rsidRPr="00A15AF7" w:rsidRDefault="00A15AF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A15AF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 file </w:t>
                      </w:r>
                      <w:r w:rsidR="003A5216"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r w:rsidRPr="00A15AF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. </w:t>
                      </w:r>
                      <w:r w:rsidR="003A5216" w:rsidRPr="00A15AF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Observed and predicted </w:t>
                      </w:r>
                      <w:r w:rsidR="003A5216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mean prices of </w:t>
                      </w:r>
                      <w:r w:rsidR="00985A13">
                        <w:rPr>
                          <w:rFonts w:ascii="Times New Roman" w:hAnsi="Times New Roman" w:cs="Times New Roman"/>
                          <w:b/>
                          <w:bCs/>
                        </w:rPr>
                        <w:t>essential</w:t>
                      </w:r>
                      <w:r w:rsidR="003A5216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food</w:t>
                      </w:r>
                      <w:r w:rsidR="00985A13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commodities</w:t>
                      </w:r>
                      <w:bookmarkStart w:id="1" w:name="_GoBack"/>
                      <w:bookmarkEnd w:id="1"/>
                      <w:r w:rsidR="003A5216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657294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based on the </w:t>
                      </w:r>
                      <w:r w:rsidR="00AB38C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region-based </w:t>
                      </w:r>
                      <w:r w:rsidR="00657294">
                        <w:rPr>
                          <w:rFonts w:ascii="Times New Roman" w:hAnsi="Times New Roman" w:cs="Times New Roman"/>
                          <w:b/>
                          <w:bCs/>
                        </w:rPr>
                        <w:t>model</w:t>
                      </w:r>
                    </w:p>
                  </w:txbxContent>
                </v:textbox>
              </v:shape>
            </w:pict>
          </mc:Fallback>
        </mc:AlternateContent>
      </w:r>
      <w:r w:rsidR="00A15AF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7D8EED" wp14:editId="6EED89F6">
                <wp:simplePos x="0" y="0"/>
                <wp:positionH relativeFrom="column">
                  <wp:posOffset>7752921</wp:posOffset>
                </wp:positionH>
                <wp:positionV relativeFrom="paragraph">
                  <wp:posOffset>2297430</wp:posOffset>
                </wp:positionV>
                <wp:extent cx="1242060" cy="23749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060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38F9BC" w14:textId="312AE448" w:rsidR="00A15AF7" w:rsidRPr="00A15AF7" w:rsidRDefault="00A15AF7" w:rsidP="00A15AF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95% C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D8EED" id="Text Box 8" o:spid="_x0000_s1028" type="#_x0000_t202" style="position:absolute;margin-left:610.45pt;margin-top:180.9pt;width:97.8pt;height:18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" filled="f" stroked="f" strokeweight=".5pt">
                <v:textbox>
                  <w:txbxContent>
                    <w:p w14:paraId="1238F9BC" w14:textId="312AE448" w:rsidR="00A15AF7" w:rsidRPr="00A15AF7" w:rsidRDefault="00A15AF7" w:rsidP="00A15AF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95% CI</w:t>
                      </w:r>
                    </w:p>
                  </w:txbxContent>
                </v:textbox>
              </v:shape>
            </w:pict>
          </mc:Fallback>
        </mc:AlternateContent>
      </w:r>
      <w:r w:rsidR="00A15AF7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4545DC" wp14:editId="2FA18402">
                <wp:simplePos x="0" y="0"/>
                <wp:positionH relativeFrom="column">
                  <wp:posOffset>7664046</wp:posOffset>
                </wp:positionH>
                <wp:positionV relativeFrom="paragraph">
                  <wp:posOffset>2362240</wp:posOffset>
                </wp:positionV>
                <wp:extent cx="147996" cy="95540"/>
                <wp:effectExtent l="0" t="0" r="4445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96" cy="955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11350D" id="Rectangle 9" o:spid="_x0000_s1026" style="position:absolute;margin-left:603.45pt;margin-top:186pt;width:11.65pt;height:7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" fillcolor="#d8d8d8 [2732]" stroked="f" strokeweight="1pt"/>
            </w:pict>
          </mc:Fallback>
        </mc:AlternateContent>
      </w:r>
      <w:r w:rsidR="00A15AF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B3D9F8" wp14:editId="06DFD717">
                <wp:simplePos x="0" y="0"/>
                <wp:positionH relativeFrom="column">
                  <wp:posOffset>7662545</wp:posOffset>
                </wp:positionH>
                <wp:positionV relativeFrom="paragraph">
                  <wp:posOffset>2138886</wp:posOffset>
                </wp:positionV>
                <wp:extent cx="116205" cy="0"/>
                <wp:effectExtent l="0" t="0" r="0" b="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205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962965" id="Straight Connector 6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3.35pt,168.4pt" to="612.5pt,16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="00A15AF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3FA1ED" wp14:editId="1ADCBBB9">
                <wp:simplePos x="0" y="0"/>
                <wp:positionH relativeFrom="column">
                  <wp:posOffset>7694724</wp:posOffset>
                </wp:positionH>
                <wp:positionV relativeFrom="paragraph">
                  <wp:posOffset>1791335</wp:posOffset>
                </wp:positionV>
                <wp:extent cx="887973" cy="248421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973" cy="2484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B0532D" w14:textId="767E5B88" w:rsidR="00A15AF7" w:rsidRPr="00A15AF7" w:rsidRDefault="00A15AF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15AF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bserv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3FA1ED" id="Text Box 4" o:spid="_x0000_s1029" type="#_x0000_t202" style="position:absolute;margin-left:605.9pt;margin-top:141.05pt;width:69.9pt;height:19.5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" filled="f" stroked="f" strokeweight=".5pt">
                <v:textbox>
                  <w:txbxContent>
                    <w:p w14:paraId="01B0532D" w14:textId="767E5B88" w:rsidR="00A15AF7" w:rsidRPr="00A15AF7" w:rsidRDefault="00A15AF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A15AF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Observation</w:t>
                      </w:r>
                    </w:p>
                  </w:txbxContent>
                </v:textbox>
              </v:shape>
            </w:pict>
          </mc:Fallback>
        </mc:AlternateContent>
      </w:r>
      <w:r w:rsidR="00A15AF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3A90BA" wp14:editId="6564D064">
                <wp:simplePos x="0" y="0"/>
                <wp:positionH relativeFrom="column">
                  <wp:posOffset>7674617</wp:posOffset>
                </wp:positionH>
                <wp:positionV relativeFrom="paragraph">
                  <wp:posOffset>1865799</wp:posOffset>
                </wp:positionV>
                <wp:extent cx="79284" cy="79283"/>
                <wp:effectExtent l="0" t="0" r="16510" b="1651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84" cy="79283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8DB814F" id="Oval 3" o:spid="_x0000_s1026" style="position:absolute;margin-left:604.3pt;margin-top:146.9pt;width:6.25pt;height: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" filled="f" strokecolor="#4472c4 [3204]" strokeweight="1pt">
                <v:stroke joinstyle="miter"/>
              </v:oval>
            </w:pict>
          </mc:Fallback>
        </mc:AlternateContent>
      </w:r>
    </w:p>
    <w:sectPr w:rsidR="002A312F" w:rsidSect="00A15A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FDEB9" w14:textId="77777777" w:rsidR="00C91627" w:rsidRDefault="00C91627" w:rsidP="00172F63">
      <w:pPr>
        <w:spacing w:after="0" w:line="240" w:lineRule="auto"/>
      </w:pPr>
      <w:r>
        <w:separator/>
      </w:r>
    </w:p>
  </w:endnote>
  <w:endnote w:type="continuationSeparator" w:id="0">
    <w:p w14:paraId="558D300F" w14:textId="77777777" w:rsidR="00C91627" w:rsidRDefault="00C91627" w:rsidP="00172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D2C505" w14:textId="77777777" w:rsidR="00C91627" w:rsidRDefault="00C91627" w:rsidP="00172F63">
      <w:pPr>
        <w:spacing w:after="0" w:line="240" w:lineRule="auto"/>
      </w:pPr>
      <w:r>
        <w:separator/>
      </w:r>
    </w:p>
  </w:footnote>
  <w:footnote w:type="continuationSeparator" w:id="0">
    <w:p w14:paraId="740E4AFD" w14:textId="77777777" w:rsidR="00C91627" w:rsidRDefault="00C91627" w:rsidP="00172F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NDa3sDAwMje3NDBV0lEKTi0uzszPAykwrwUAeoVt2SwAAAA="/>
  </w:docVars>
  <w:rsids>
    <w:rsidRoot w:val="00A15AF7"/>
    <w:rsid w:val="000309B1"/>
    <w:rsid w:val="000C32E5"/>
    <w:rsid w:val="00172F63"/>
    <w:rsid w:val="002678C2"/>
    <w:rsid w:val="002A312F"/>
    <w:rsid w:val="00312EDF"/>
    <w:rsid w:val="003A5216"/>
    <w:rsid w:val="00480E8A"/>
    <w:rsid w:val="004B1931"/>
    <w:rsid w:val="005F52DA"/>
    <w:rsid w:val="00606F49"/>
    <w:rsid w:val="00647F5E"/>
    <w:rsid w:val="00657294"/>
    <w:rsid w:val="007A08FE"/>
    <w:rsid w:val="007A3693"/>
    <w:rsid w:val="00985A13"/>
    <w:rsid w:val="00A15AF7"/>
    <w:rsid w:val="00AB38C0"/>
    <w:rsid w:val="00C91627"/>
    <w:rsid w:val="00E30F2C"/>
    <w:rsid w:val="00EA63E4"/>
    <w:rsid w:val="00FF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732D5"/>
  <w15:chartTrackingRefBased/>
  <w15:docId w15:val="{B0E51FF0-AA84-46BB-87DA-8847374C9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2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F63"/>
  </w:style>
  <w:style w:type="paragraph" w:styleId="Footer">
    <w:name w:val="footer"/>
    <w:basedOn w:val="Normal"/>
    <w:link w:val="FooterChar"/>
    <w:uiPriority w:val="99"/>
    <w:unhideWhenUsed/>
    <w:rsid w:val="00172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katsu Yoshito</dc:creator>
  <cp:keywords/>
  <dc:description/>
  <cp:lastModifiedBy>Kawakatsu Yoshito</cp:lastModifiedBy>
  <cp:revision>6</cp:revision>
  <dcterms:created xsi:type="dcterms:W3CDTF">2020-12-02T04:08:00Z</dcterms:created>
  <dcterms:modified xsi:type="dcterms:W3CDTF">2021-01-12T07:00:00Z</dcterms:modified>
</cp:coreProperties>
</file>